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Table S1: Cause of death and detection of </w:t>
      </w:r>
      <w:r>
        <w:rPr>
          <w:b/>
          <w:i/>
        </w:rPr>
        <w:t>T. gondii</w:t>
      </w:r>
      <w:r>
        <w:rPr>
          <w:b/>
        </w:rPr>
        <w:t xml:space="preserve"> DNA in brain samples.  Numbers of individuals for each specific cause of death and percentage positivity for detection of </w:t>
      </w:r>
      <w:r>
        <w:rPr>
          <w:b/>
          <w:i/>
        </w:rPr>
        <w:t>T. gondii</w:t>
      </w:r>
      <w:r>
        <w:rPr>
          <w:b/>
        </w:rPr>
        <w:t xml:space="preserve"> parasite DNA.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660"/>
        <w:gridCol w:w="1660"/>
        <w:gridCol w:w="1660"/>
        <w:gridCol w:w="1410"/>
      </w:tblGrid>
      <w:tr>
        <w:trPr>
          <w:trHeight w:val="775" w:hRule="atLeast"/>
        </w:trPr>
        <w:tc>
          <w:tcPr>
            <w:tcW w:w="29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ause of death (as described on death certificate)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otal individuals (n)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. gondii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ositive individuals (n)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T. gondii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ositive (%)</w:t>
            </w:r>
          </w:p>
        </w:tc>
        <w:tc>
          <w:tcPr>
            <w:tcW w:w="14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95% CI (lower and upper values)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art attack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3 - 27.5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uicid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 – 48.2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rug overdos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 – 52.7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rain haemorrhag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3 – 77.7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nascertained death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 – 80.1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otor neurone diseas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 – 90.6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ronchopneumonia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3 – 98.7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amilial amyloid diseas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0 – 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bdominal aneurysm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0 – 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reast cancer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ypertensive haematoma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ntracerebral haematoma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nsulin overdos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arfans syndrom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ultiple injuries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ancreatic carcinoma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eritonitis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oad traffic accident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all vessel disease (brain)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98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udden adult cardiac death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60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n/a = not applicable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exact" w:line="240" w:before="0" w:after="24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exact" w:line="240" w:before="0" w:after="24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3:04:00Z</dcterms:created>
  <dc:creator>mbaliva</dc:creator>
  <dc:description/>
  <dc:language>en-US</dc:language>
  <cp:lastModifiedBy>mbaliva</cp:lastModifiedBy>
  <dcterms:modified xsi:type="dcterms:W3CDTF">2016-05-27T13:05:00Z</dcterms:modified>
  <cp:revision>1</cp:revision>
  <dc:subject/>
  <dc:title/>
</cp:coreProperties>
</file>